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4 Univariate analysis for 3-month mRs ≤ 2</w:t>
      </w:r>
    </w:p>
    <w:p>
      <w:pPr>
        <w:pStyle w:val="Normal"/>
        <w:spacing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pPr w:vertAnchor="text" w:horzAnchor="text" w:leftFromText="141" w:rightFromText="141" w:tblpX="0" w:tblpY="1"/>
        <w:tblOverlap w:val="never"/>
        <w:tblW w:w="10409" w:type="dxa"/>
        <w:jc w:val="start"/>
        <w:tblInd w:w="0" w:type="dxa"/>
        <w:tblLayout w:type="fixed"/>
        <w:tblCellMar>
          <w:top w:w="0" w:type="dxa"/>
          <w:start w:w="70" w:type="dxa"/>
          <w:bottom w:w="0" w:type="dxa"/>
          <w:end w:w="70" w:type="dxa"/>
        </w:tblCellMar>
        <w:tblLook w:firstRow="1" w:noVBand="1" w:lastRow="0" w:firstColumn="1" w:lastColumn="0" w:noHBand="0" w:val="04a0"/>
      </w:tblPr>
      <w:tblGrid>
        <w:gridCol w:w="4172"/>
        <w:gridCol w:w="2552"/>
        <w:gridCol w:w="2551"/>
        <w:gridCol w:w="1133"/>
      </w:tblGrid>
      <w:tr>
        <w:trPr>
          <w:trHeight w:val="275" w:hRule="atLeast"/>
        </w:trPr>
        <w:tc>
          <w:tcPr>
            <w:tcW w:w="4172" w:type="dxa"/>
            <w:tcBorders>
              <w:bottom w:val="single" w:sz="18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2552" w:type="dxa"/>
            <w:tcBorders>
              <w:top w:val="single" w:sz="18" w:space="0" w:color="000000"/>
              <w:start w:val="single" w:sz="18" w:space="0" w:color="000000"/>
              <w:bottom w:val="single" w:sz="1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Rs ≤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551" w:type="dxa"/>
            <w:tcBorders>
              <w:top w:val="single" w:sz="18" w:space="0" w:color="000000"/>
              <w:start w:val="single" w:sz="8" w:space="0" w:color="000000"/>
              <w:bottom w:val="single" w:sz="18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Rs &gt; 2</w:t>
            </w:r>
          </w:p>
        </w:tc>
        <w:tc>
          <w:tcPr>
            <w:tcW w:w="1133" w:type="dxa"/>
            <w:tcBorders>
              <w:top w:val="single" w:sz="18" w:space="0" w:color="000000"/>
              <w:start w:val="single" w:sz="8" w:space="0" w:color="000000"/>
              <w:bottom w:val="single" w:sz="18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18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g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year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 median (IQR)</w:t>
            </w:r>
          </w:p>
        </w:tc>
        <w:tc>
          <w:tcPr>
            <w:tcW w:w="2552" w:type="dxa"/>
            <w:tcBorders>
              <w:top w:val="single" w:sz="18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3 (63-8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551" w:type="dxa"/>
            <w:tcBorders>
              <w:top w:val="single" w:sz="18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9 (72-84)</w:t>
            </w:r>
          </w:p>
        </w:tc>
        <w:tc>
          <w:tcPr>
            <w:tcW w:w="1133" w:type="dxa"/>
            <w:tcBorders>
              <w:top w:val="single" w:sz="18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ex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3 (49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6 (50.9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4 (39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0 (60.6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06 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Smok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 (2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7 (76.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 (15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4 (84.9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3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rterial hyperten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6 (69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 (31.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4 (8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 (16.7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00 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iabetes melli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36 (21.4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2 (78.6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6 (25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1 (74.3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tabs>
                <w:tab w:val="clear" w:pos="709"/>
                <w:tab w:val="left" w:pos="252" w:leader="none"/>
                <w:tab w:val="center" w:pos="497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ab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7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Previous stroke/T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 (10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1 (89.9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 (19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6 (80.2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Coronary artery dise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 (1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0 (83.3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 (16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5 (83.7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1 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Dyslipidem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 (36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7 (63.7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0 (27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7 (72.8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06 </w:t>
            </w:r>
          </w:p>
        </w:tc>
      </w:tr>
      <w:tr>
        <w:trPr>
          <w:trHeight w:val="643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ancer history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 (10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1 (89.9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 (11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6 (88.3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>
        <w:trPr>
          <w:trHeight w:val="538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trial fibrillat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9 (4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9 (58.9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5 (48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2 (51.4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15 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systolic pressur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Hg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8 (132-161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0 (137-170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diastolic pressur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mHg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0 (70-9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0 (70-90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eart rat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pm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8 (70-86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0 (72-90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xygen saturation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%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7 (96-98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7 (96-98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blood glucos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g/d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5 (106-146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2 (113-163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reatinin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mg/dL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9 (0.8-1.2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9 (0.8-1.2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WBC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ells/m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3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70 (7.13-10.62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00 (7.25-11.02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Platelet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cells/m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3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5.00 (194.50-272.0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2.00 (188.00-268.00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2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T %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0 (82-97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9 (79-97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PTT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cond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.30 (26.15-30.75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.00 (26.05-31.20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98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IN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6 (1.02-1.11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7 (1.02-1.15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1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cholesterol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g/d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2 (145-195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3 (138-191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LDL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g/d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4 (76-12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7 (67-116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4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D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mg/d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 (38-55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 (40-58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riglyceride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g/d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9 (68-11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4 (64-112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Stroke etiolog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arge artery atheroscler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ardio em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ndetermin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ther causes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 (14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8 (4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8 (4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 (4.8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 (20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5 (40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5 (37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 (1.6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0*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Unknown onset ti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 (24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5 (75.3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4 (4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6 (60.0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00 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Onset-MRI tim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inutes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1 (140-261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9 (144-286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DWI-ASPECT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 (7-8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 (6-8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LAIR positiv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8 (77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 (22.9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6 (79.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 (20.6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Fazekas scal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 (1-2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 (1-2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Carotid stenosis ≥50%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 (25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0 (74.1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4 (33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7 (66.5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14 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ICA occlu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 (10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1 (89.3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 (16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0 (83.3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11 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MCA occlusion site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>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M1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>M2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0 (76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9 (23.1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4 (81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 (18.9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36 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dmission NIHS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 (IQR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 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 (7-15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 (12-19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</w:tr>
      <w:tr>
        <w:trPr>
          <w:trHeight w:val="551" w:hRule="atLeast"/>
        </w:trPr>
        <w:tc>
          <w:tcPr>
            <w:tcW w:w="417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Intravenous thrombo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tcBorders>
              <w:top w:val="single" w:sz="4" w:space="0" w:color="000000"/>
              <w:start w:val="single" w:sz="18" w:space="0" w:color="000000"/>
              <w:bottom w:val="single" w:sz="4" w:space="0" w:color="000000"/>
              <w:end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 (24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7 (76.0)</w:t>
            </w:r>
          </w:p>
        </w:tc>
        <w:tc>
          <w:tcPr>
            <w:tcW w:w="2551" w:type="dxa"/>
            <w:tcBorders>
              <w:top w:val="single" w:sz="4" w:space="0" w:color="000000"/>
              <w:start w:val="single" w:sz="8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3 (35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1 (64.8)</w:t>
            </w:r>
          </w:p>
        </w:tc>
        <w:tc>
          <w:tcPr>
            <w:tcW w:w="113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gree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0.02 </w:t>
            </w:r>
          </w:p>
        </w:tc>
      </w:tr>
      <w:tr>
        <w:trPr>
          <w:trHeight w:val="551" w:hRule="atLeast"/>
        </w:trPr>
        <w:tc>
          <w:tcPr>
            <w:tcW w:w="10408" w:type="dxa"/>
            <w:gridSpan w:val="4"/>
            <w:tcBorders>
              <w:top w:val="single" w:sz="12" w:space="0" w:color="000000"/>
              <w:start w:val="single" w:sz="18" w:space="0" w:color="000000"/>
              <w:bottom w:val="single" w:sz="18" w:space="0" w:color="000000"/>
              <w:end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Rs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: modified Rankin scale;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IQR: </w:t>
            </w:r>
            <w:r>
              <w:rPr>
                <w:rFonts w:cs="Times New Roman" w:ascii="Times New Roman" w:hAnsi="Times New Roman"/>
              </w:rPr>
              <w:t xml:space="preserve">interquartile range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IA: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transitory ischemic attack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WBC: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white blood cells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NLR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neutrophil-to-lymphocyte ratio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PT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prothrombin time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PTT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activated partial thromboplastin time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INR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international normalized ratio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 xml:space="preserve">LDL: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low-density lipoprotein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HDL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high-density lipoprotein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RI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magnetic resonance imaging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DWI-ASPECTS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Diffusion-Weighted Imaging- A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lberta stroke program early computed tomography score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FLAIR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: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 Fluid-Attenuated Inversion Recovery;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ICA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internal carotid artery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CA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: middle cerebral artery;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NIHSS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: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National Institutes of Health Stroke Scal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Normal values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: Blood glucose (65-110); Creatinine (0.5-1.2); WBC (4.5-9.0); Platelets (150.0-350.0); PT (70-120); aPTT (21.0-35.0); INR (0.8-1.2); Total cholesterol (130-220); LDL (&lt;100); HDL (&gt;65); Triglycerides (50-60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</w:rPr>
              <w:t>P-value rounded-up and variable included in the multivariate analysis.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start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b2508"/>
    <w:pPr>
      <w:widowControl/>
      <w:bidi w:val="0"/>
      <w:spacing w:lineRule="auto" w:line="259" w:before="0" w:after="160"/>
      <w:jc w:val="star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fumettoCarattere" w:customStyle="1">
    <w:name w:val="Testo fumetto Carattere"/>
    <w:basedOn w:val="DefaultParagraphFont"/>
    <w:link w:val="BalloonText"/>
    <w:uiPriority w:val="99"/>
    <w:semiHidden/>
    <w:qFormat/>
    <w:rsid w:val="002d7c0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d7c02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CommentText"/>
    <w:uiPriority w:val="99"/>
    <w:semiHidden/>
    <w:qFormat/>
    <w:rsid w:val="002d7c02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annotationsubject"/>
    <w:uiPriority w:val="99"/>
    <w:semiHidden/>
    <w:qFormat/>
    <w:rsid w:val="002d7c02"/>
    <w:rPr>
      <w:b/>
      <w:bCs/>
      <w:sz w:val="20"/>
      <w:szCs w:val="20"/>
    </w:rPr>
  </w:style>
  <w:style w:type="character" w:styleId="IntestazioneCarattere" w:customStyle="1">
    <w:name w:val="Intestazione Carattere"/>
    <w:basedOn w:val="DefaultParagraphFont"/>
    <w:link w:val="Header"/>
    <w:uiPriority w:val="99"/>
    <w:qFormat/>
    <w:rsid w:val="00942364"/>
    <w:rPr>
      <w:lang w:val="en-GB"/>
    </w:rPr>
  </w:style>
  <w:style w:type="character" w:styleId="PidipaginaCarattere" w:customStyle="1">
    <w:name w:val="Piè di pagina Carattere"/>
    <w:basedOn w:val="DefaultParagraphFont"/>
    <w:link w:val="Footer"/>
    <w:uiPriority w:val="99"/>
    <w:qFormat/>
    <w:rsid w:val="00942364"/>
    <w:rPr>
      <w:lang w:val="en-GB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2d7c02"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TestocommentoCarattere"/>
    <w:uiPriority w:val="99"/>
    <w:semiHidden/>
    <w:unhideWhenUsed/>
    <w:rsid w:val="002d7c02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SoggettocommentoCarattere"/>
    <w:uiPriority w:val="99"/>
    <w:semiHidden/>
    <w:unhideWhenUsed/>
    <w:qFormat/>
    <w:rsid w:val="002d7c02"/>
    <w:pPr/>
    <w:rPr>
      <w:b/>
      <w:bCs/>
    </w:rPr>
  </w:style>
  <w:style w:type="paragraph" w:styleId="ListParagraph">
    <w:name w:val="List Paragraph"/>
    <w:basedOn w:val="Normal"/>
    <w:uiPriority w:val="34"/>
    <w:qFormat/>
    <w:rsid w:val="00d429e2"/>
    <w:pPr>
      <w:spacing w:before="0" w:after="160"/>
      <w:ind w:start="720"/>
      <w:contextualSpacing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IntestazioneCarattere"/>
    <w:uiPriority w:val="99"/>
    <w:unhideWhenUsed/>
    <w:rsid w:val="00942364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PidipaginaCarattere"/>
    <w:uiPriority w:val="99"/>
    <w:unhideWhenUsed/>
    <w:rsid w:val="00942364"/>
    <w:pPr>
      <w:tabs>
        <w:tab w:val="clear" w:pos="709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18A2CF42-E3FD-4AA9-B3C0-239466556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25.8.0.4$Windows_X86_64 LibreOffice_project/48f00303701489684e67c38c28aff00cd5929e67</Application>
  <AppVersion>15.0000</AppVersion>
  <Pages>2</Pages>
  <Words>565</Words>
  <Characters>3002</Characters>
  <CharactersWithSpaces>3669</CharactersWithSpaces>
  <Paragraphs>243</Paragraphs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1:18:00Z</dcterms:created>
  <dc:creator>Carmelo Currò</dc:creator>
  <dc:description/>
  <dc:language>en-US</dc:language>
  <cp:lastModifiedBy/>
  <dcterms:modified xsi:type="dcterms:W3CDTF">2026-03-07T07:28:55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